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5E7A2" w14:textId="77777777" w:rsidR="00F45F40" w:rsidRPr="008E0961" w:rsidRDefault="00F45F40" w:rsidP="00F45F4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Theme="minorHAnsi"/>
          <w:color w:val="000000" w:themeColor="text1"/>
          <w:lang w:val="en-GB"/>
        </w:rPr>
      </w:pPr>
      <w:r w:rsidRPr="008E0961">
        <w:rPr>
          <w:color w:val="000000" w:themeColor="text1"/>
        </w:rPr>
        <w:t xml:space="preserve">Supplementary Table 1. </w:t>
      </w:r>
      <w:r w:rsidRPr="008E0961">
        <w:rPr>
          <w:rFonts w:eastAsiaTheme="minorHAnsi"/>
          <w:color w:val="000000" w:themeColor="text1"/>
          <w:lang w:val="en-GB"/>
        </w:rPr>
        <w:t>Categories for coded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6133"/>
      </w:tblGrid>
      <w:tr w:rsidR="00F45F40" w:rsidRPr="008E0961" w14:paraId="5979E1C7" w14:textId="77777777" w:rsidTr="00A16EAC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3F2E3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he tackler and ball carrier characteristics explored in the present study are summarized below</w:t>
            </w:r>
          </w:p>
        </w:tc>
      </w:tr>
      <w:tr w:rsidR="00F45F40" w:rsidRPr="008E0961" w14:paraId="6D0DEACF" w14:textId="77777777" w:rsidTr="00A16EAC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77E1D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ackler and BC body positions</w:t>
            </w:r>
          </w:p>
        </w:tc>
      </w:tr>
      <w:tr w:rsidR="00F45F40" w:rsidRPr="008E0961" w14:paraId="4238D92D" w14:textId="77777777" w:rsidTr="00A16EAC">
        <w:trPr>
          <w:trHeight w:val="20"/>
        </w:trPr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</w:tcPr>
          <w:p w14:paraId="49F603F4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Upright</w:t>
            </w:r>
          </w:p>
          <w:p w14:paraId="7E02921C" w14:textId="77777777" w:rsidR="00F45F40" w:rsidRPr="008E0961" w:rsidRDefault="00F45F40" w:rsidP="00A16EA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133" w:type="dxa"/>
            <w:tcBorders>
              <w:top w:val="single" w:sz="4" w:space="0" w:color="auto"/>
            </w:tcBorders>
            <w:shd w:val="clear" w:color="auto" w:fill="auto"/>
          </w:tcPr>
          <w:p w14:paraId="43AC40A5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he player is standing in an upright position, with the knees only slightly bent and with minimal hip flexion</w:t>
            </w:r>
          </w:p>
        </w:tc>
      </w:tr>
      <w:tr w:rsidR="00F45F40" w:rsidRPr="008E0961" w14:paraId="620C2D1B" w14:textId="77777777" w:rsidTr="00A16EAC">
        <w:trPr>
          <w:trHeight w:val="20"/>
        </w:trPr>
        <w:tc>
          <w:tcPr>
            <w:tcW w:w="2509" w:type="dxa"/>
            <w:shd w:val="clear" w:color="auto" w:fill="auto"/>
          </w:tcPr>
          <w:p w14:paraId="19F06805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Bent at the waist</w:t>
            </w:r>
          </w:p>
        </w:tc>
        <w:tc>
          <w:tcPr>
            <w:tcW w:w="6133" w:type="dxa"/>
            <w:shd w:val="clear" w:color="auto" w:fill="auto"/>
          </w:tcPr>
          <w:p w14:paraId="36D34509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he player is bent at the waist or crouched</w:t>
            </w:r>
          </w:p>
        </w:tc>
      </w:tr>
      <w:tr w:rsidR="00F45F40" w:rsidRPr="008E0961" w14:paraId="543041E6" w14:textId="77777777" w:rsidTr="00A16EAC">
        <w:trPr>
          <w:trHeight w:val="20"/>
        </w:trPr>
        <w:tc>
          <w:tcPr>
            <w:tcW w:w="2509" w:type="dxa"/>
            <w:tcBorders>
              <w:bottom w:val="single" w:sz="4" w:space="0" w:color="auto"/>
            </w:tcBorders>
            <w:shd w:val="clear" w:color="auto" w:fill="auto"/>
          </w:tcPr>
          <w:p w14:paraId="082B3F8D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Falling/diving</w:t>
            </w:r>
          </w:p>
        </w:tc>
        <w:tc>
          <w:tcPr>
            <w:tcW w:w="6133" w:type="dxa"/>
            <w:tcBorders>
              <w:bottom w:val="single" w:sz="4" w:space="0" w:color="auto"/>
            </w:tcBorders>
            <w:shd w:val="clear" w:color="auto" w:fill="auto"/>
          </w:tcPr>
          <w:p w14:paraId="7E31B66C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he player is in the process of diving or falling to ground at the point of contact</w:t>
            </w:r>
          </w:p>
        </w:tc>
      </w:tr>
      <w:tr w:rsidR="00F45F40" w:rsidRPr="008E0961" w14:paraId="39243685" w14:textId="77777777" w:rsidTr="00A16EAC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CE759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Contact body part</w:t>
            </w:r>
          </w:p>
        </w:tc>
      </w:tr>
      <w:tr w:rsidR="00F45F40" w:rsidRPr="008E0961" w14:paraId="37765883" w14:textId="77777777" w:rsidTr="00A16EAC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D4C6974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For all the below body parts, the head of the player is in proximity to, or makes contact with, the indicated body part of the opponent, or the ground.</w:t>
            </w:r>
          </w:p>
        </w:tc>
      </w:tr>
      <w:tr w:rsidR="00F45F40" w:rsidRPr="008E0961" w14:paraId="3EEE11CE" w14:textId="77777777" w:rsidTr="00A16EAC">
        <w:trPr>
          <w:trHeight w:val="20"/>
        </w:trPr>
        <w:tc>
          <w:tcPr>
            <w:tcW w:w="86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2E7D78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 xml:space="preserve">Head </w:t>
            </w:r>
          </w:p>
          <w:p w14:paraId="5C90434D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Shoulder</w:t>
            </w:r>
          </w:p>
          <w:p w14:paraId="2572D198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Hip</w:t>
            </w:r>
          </w:p>
          <w:p w14:paraId="40DF67EB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Forearm</w:t>
            </w:r>
          </w:p>
          <w:p w14:paraId="55A288F2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Elbow</w:t>
            </w:r>
          </w:p>
          <w:p w14:paraId="576C9F4D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Arm</w:t>
            </w:r>
          </w:p>
          <w:p w14:paraId="7D2842AE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Hand</w:t>
            </w:r>
          </w:p>
          <w:p w14:paraId="0C931B21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Torso</w:t>
            </w:r>
          </w:p>
          <w:p w14:paraId="028475AB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Thigh</w:t>
            </w:r>
          </w:p>
          <w:p w14:paraId="2EA2C8D6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Knee</w:t>
            </w:r>
          </w:p>
          <w:p w14:paraId="35FF7790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Boot</w:t>
            </w:r>
          </w:p>
          <w:p w14:paraId="249A942C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Playing surface</w:t>
            </w:r>
          </w:p>
          <w:p w14:paraId="5933330D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Buttocks</w:t>
            </w:r>
          </w:p>
          <w:p w14:paraId="1C3A561D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Back</w:t>
            </w:r>
          </w:p>
          <w:p w14:paraId="05064897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Ball</w:t>
            </w:r>
          </w:p>
          <w:p w14:paraId="5D1B8938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Lower leg</w:t>
            </w:r>
          </w:p>
          <w:p w14:paraId="046C0450" w14:textId="77777777" w:rsidR="00F45F40" w:rsidRPr="008E0961" w:rsidRDefault="00F45F40" w:rsidP="00A16EAC">
            <w:pPr>
              <w:rPr>
                <w:rFonts w:eastAsia="Times New Roman"/>
                <w:color w:val="000000" w:themeColor="text1"/>
                <w:lang w:val="en-ZA" w:eastAsia="en-GB"/>
              </w:rPr>
            </w:pPr>
            <w:r w:rsidRPr="008E0961">
              <w:rPr>
                <w:rFonts w:eastAsia="Times New Roman"/>
                <w:color w:val="000000" w:themeColor="text1"/>
                <w:lang w:val="en-ZA" w:eastAsia="en-GB"/>
              </w:rPr>
              <w:t>Goal post</w:t>
            </w:r>
          </w:p>
        </w:tc>
      </w:tr>
      <w:tr w:rsidR="00F45F40" w:rsidRPr="008E0961" w14:paraId="53FBB68F" w14:textId="77777777" w:rsidTr="00A16EAC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DF423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he remaining tackle characteristics were coded but are not explored in the current study, but will be described in future research</w:t>
            </w:r>
          </w:p>
        </w:tc>
      </w:tr>
      <w:tr w:rsidR="00F45F40" w:rsidRPr="008E0961" w14:paraId="1EA1571E" w14:textId="77777777" w:rsidTr="00A16EAC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976F9A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Player position</w:t>
            </w:r>
          </w:p>
        </w:tc>
      </w:tr>
      <w:tr w:rsidR="00F45F40" w:rsidRPr="008E0961" w14:paraId="1035F2FB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2E97CA3B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ime of HIA</w:t>
            </w:r>
          </w:p>
        </w:tc>
      </w:tr>
      <w:tr w:rsidR="00F45F40" w:rsidRPr="008E0961" w14:paraId="133215F6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00B74DD8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ackle number in set</w:t>
            </w:r>
          </w:p>
        </w:tc>
      </w:tr>
      <w:tr w:rsidR="00F45F40" w:rsidRPr="008E0961" w14:paraId="1130A850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03814495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Speed of defensive line</w:t>
            </w:r>
          </w:p>
        </w:tc>
      </w:tr>
      <w:tr w:rsidR="00F45F40" w:rsidRPr="008E0961" w14:paraId="636AC5BA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12B5CC49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ackle outcome</w:t>
            </w:r>
          </w:p>
        </w:tc>
      </w:tr>
      <w:tr w:rsidR="00F45F40" w:rsidRPr="008E0961" w14:paraId="62B033C3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1230516B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Accidental head contact with team-mate</w:t>
            </w:r>
          </w:p>
        </w:tc>
      </w:tr>
      <w:tr w:rsidR="00F45F40" w:rsidRPr="008E0961" w14:paraId="574E378E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1CBE9B08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Number of tacklers involved</w:t>
            </w:r>
          </w:p>
        </w:tc>
      </w:tr>
      <w:tr w:rsidR="00F45F40" w:rsidRPr="008E0961" w14:paraId="5BBDCFA6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6EB61E85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Foul play</w:t>
            </w:r>
          </w:p>
        </w:tc>
      </w:tr>
      <w:tr w:rsidR="00F45F40" w:rsidRPr="008E0961" w14:paraId="2C267726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1BD3EC8C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Anticipation of contact by player</w:t>
            </w:r>
          </w:p>
        </w:tc>
      </w:tr>
      <w:tr w:rsidR="00F45F40" w:rsidRPr="008E0961" w14:paraId="09B243B4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5AB5C0CC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Height and weight differential between players</w:t>
            </w:r>
          </w:p>
        </w:tc>
      </w:tr>
      <w:tr w:rsidR="00F45F40" w:rsidRPr="008E0961" w14:paraId="13A99503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16DC11F5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Tackle direction</w:t>
            </w:r>
          </w:p>
        </w:tc>
      </w:tr>
      <w:tr w:rsidR="00FE47C9" w:rsidRPr="008E0961" w14:paraId="36152669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06D86130" w14:textId="5882B538" w:rsidR="00FE47C9" w:rsidRPr="008E0961" w:rsidRDefault="00FE47C9" w:rsidP="00A16EAC">
            <w:pPr>
              <w:rPr>
                <w:color w:val="000000" w:themeColor="text1"/>
              </w:rPr>
            </w:pPr>
            <w:r w:rsidRPr="00FE47C9">
              <w:rPr>
                <w:color w:val="FF0000"/>
              </w:rPr>
              <w:t>Evasive action of the ball carrier</w:t>
            </w:r>
          </w:p>
        </w:tc>
      </w:tr>
      <w:tr w:rsidR="00F45F40" w:rsidRPr="008E0961" w14:paraId="2F83A50F" w14:textId="77777777" w:rsidTr="00A16EAC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6BC63F9F" w14:textId="77777777" w:rsidR="00F45F40" w:rsidRPr="008E0961" w:rsidRDefault="00F45F40" w:rsidP="00A16EAC">
            <w:pPr>
              <w:rPr>
                <w:color w:val="000000" w:themeColor="text1"/>
              </w:rPr>
            </w:pPr>
            <w:r w:rsidRPr="008E0961">
              <w:rPr>
                <w:color w:val="000000" w:themeColor="text1"/>
              </w:rPr>
              <w:t>Ball carrier evasion method</w:t>
            </w:r>
          </w:p>
        </w:tc>
      </w:tr>
    </w:tbl>
    <w:p w14:paraId="212B2693" w14:textId="77777777" w:rsidR="0078185B" w:rsidRPr="00F45F40" w:rsidRDefault="003B0961" w:rsidP="00F45F40"/>
    <w:sectPr w:rsidR="0078185B" w:rsidRPr="00F45F40" w:rsidSect="00EA3637">
      <w:headerReference w:type="default" r:id="rId6"/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1B909" w14:textId="77777777" w:rsidR="003B0961" w:rsidRDefault="003B0961">
      <w:r>
        <w:separator/>
      </w:r>
    </w:p>
  </w:endnote>
  <w:endnote w:type="continuationSeparator" w:id="0">
    <w:p w14:paraId="300C6C7E" w14:textId="77777777" w:rsidR="003B0961" w:rsidRDefault="003B0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B9496" w14:textId="77777777" w:rsidR="005348FE" w:rsidRDefault="00EA3637">
    <w:pPr>
      <w:pStyle w:val="Footer"/>
    </w:pPr>
    <w:r>
      <w:rPr>
        <w:lang w:val="en-GB"/>
      </w:rPr>
      <w:t xml:space="preserve">Page </w:t>
    </w:r>
    <w:r>
      <w:rPr>
        <w:lang w:val="en-GB"/>
      </w:rPr>
      <w:fldChar w:fldCharType="begin"/>
    </w:r>
    <w:r>
      <w:rPr>
        <w:lang w:val="en-GB"/>
      </w:rPr>
      <w:instrText xml:space="preserve"> PAGE </w:instrText>
    </w:r>
    <w:r>
      <w:rPr>
        <w:lang w:val="en-GB"/>
      </w:rPr>
      <w:fldChar w:fldCharType="separate"/>
    </w:r>
    <w:r>
      <w:rPr>
        <w:noProof/>
        <w:lang w:val="en-GB"/>
      </w:rPr>
      <w:t>3</w:t>
    </w:r>
    <w:r>
      <w:rPr>
        <w:lang w:val="en-GB"/>
      </w:rPr>
      <w:fldChar w:fldCharType="end"/>
    </w:r>
    <w:r>
      <w:rPr>
        <w:lang w:val="en-GB"/>
      </w:rPr>
      <w:t xml:space="preserve"> of </w:t>
    </w:r>
    <w:r>
      <w:rPr>
        <w:lang w:val="en-GB"/>
      </w:rPr>
      <w:fldChar w:fldCharType="begin"/>
    </w:r>
    <w:r>
      <w:rPr>
        <w:lang w:val="en-GB"/>
      </w:rPr>
      <w:instrText xml:space="preserve"> NUMPAGES </w:instrText>
    </w:r>
    <w:r>
      <w:rPr>
        <w:lang w:val="en-GB"/>
      </w:rPr>
      <w:fldChar w:fldCharType="separate"/>
    </w:r>
    <w:r>
      <w:rPr>
        <w:noProof/>
        <w:lang w:val="en-GB"/>
      </w:rPr>
      <w:t>3</w:t>
    </w:r>
    <w:r>
      <w:rPr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3BB02" w14:textId="77777777" w:rsidR="003B0961" w:rsidRDefault="003B0961">
      <w:r>
        <w:separator/>
      </w:r>
    </w:p>
  </w:footnote>
  <w:footnote w:type="continuationSeparator" w:id="0">
    <w:p w14:paraId="52EE8EA8" w14:textId="77777777" w:rsidR="003B0961" w:rsidRDefault="003B09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FAFC2" w14:textId="77777777" w:rsidR="005348FE" w:rsidRDefault="00EA3637" w:rsidP="00730554">
    <w:pPr>
      <w:pStyle w:val="Header"/>
      <w:jc w:val="right"/>
    </w:pPr>
    <w:r>
      <w:t>Rugby League tackle-based head injury risk fact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37"/>
    <w:rsid w:val="0009565C"/>
    <w:rsid w:val="00105908"/>
    <w:rsid w:val="00113865"/>
    <w:rsid w:val="002C6CDA"/>
    <w:rsid w:val="003B0961"/>
    <w:rsid w:val="00982E62"/>
    <w:rsid w:val="00B21E05"/>
    <w:rsid w:val="00B343CC"/>
    <w:rsid w:val="00C6385F"/>
    <w:rsid w:val="00DA4E5C"/>
    <w:rsid w:val="00EA3637"/>
    <w:rsid w:val="00F45F40"/>
    <w:rsid w:val="00FE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90E6F"/>
  <w14:defaultImageDpi w14:val="32767"/>
  <w15:chartTrackingRefBased/>
  <w15:docId w15:val="{11FC45AF-60A3-2741-A4EF-5D583DEE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3637"/>
    <w:rPr>
      <w:rFonts w:ascii="Times New Roman" w:eastAsiaTheme="minorEastAsia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6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3637"/>
    <w:rPr>
      <w:rFonts w:ascii="Times New Roman" w:eastAsiaTheme="minorEastAsia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EA36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3637"/>
    <w:rPr>
      <w:rFonts w:ascii="Times New Roman" w:eastAsiaTheme="minorEastAsia" w:hAnsi="Times New Roman" w:cs="Times New Roman"/>
      <w:lang w:val="en-AU"/>
    </w:rPr>
  </w:style>
  <w:style w:type="table" w:styleId="TableGrid">
    <w:name w:val="Table Grid"/>
    <w:basedOn w:val="TableNormal"/>
    <w:uiPriority w:val="39"/>
    <w:rsid w:val="00EA3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rdner</dc:creator>
  <cp:keywords/>
  <dc:description/>
  <cp:lastModifiedBy>Andrew Gardner</cp:lastModifiedBy>
  <cp:revision>4</cp:revision>
  <dcterms:created xsi:type="dcterms:W3CDTF">2021-05-30T00:42:00Z</dcterms:created>
  <dcterms:modified xsi:type="dcterms:W3CDTF">2021-09-03T03:11:00Z</dcterms:modified>
</cp:coreProperties>
</file>